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E2147" w14:textId="77777777" w:rsidR="00C85FDB" w:rsidRPr="00951ECF" w:rsidRDefault="00C85FDB" w:rsidP="00C85FDB">
      <w:pPr>
        <w:spacing w:line="480" w:lineRule="auto"/>
      </w:pPr>
      <w:r w:rsidRPr="00951ECF">
        <w:t xml:space="preserve">Transmission of </w:t>
      </w:r>
      <w:r w:rsidRPr="00951ECF">
        <w:rPr>
          <w:i/>
          <w:iCs/>
        </w:rPr>
        <w:t>Metarhizium anisopliae</w:t>
      </w:r>
      <w:r w:rsidRPr="00951ECF">
        <w:t xml:space="preserve"> and </w:t>
      </w:r>
      <w:r w:rsidRPr="00951ECF">
        <w:rPr>
          <w:i/>
          <w:iCs/>
        </w:rPr>
        <w:t>Beauveria bassiana</w:t>
      </w:r>
      <w:r w:rsidRPr="00951ECF">
        <w:t xml:space="preserve"> to adults of </w:t>
      </w:r>
      <w:r w:rsidRPr="00951ECF">
        <w:rPr>
          <w:i/>
          <w:iCs/>
        </w:rPr>
        <w:t xml:space="preserve">Kuschelorhynchus </w:t>
      </w:r>
      <w:proofErr w:type="spellStart"/>
      <w:r w:rsidRPr="00951ECF">
        <w:rPr>
          <w:i/>
          <w:iCs/>
        </w:rPr>
        <w:t>macadamiae</w:t>
      </w:r>
      <w:proofErr w:type="spellEnd"/>
      <w:r w:rsidRPr="00951ECF">
        <w:t xml:space="preserve"> (Coleoptera: Curculionidae) from infected adults and </w:t>
      </w:r>
      <w:proofErr w:type="spellStart"/>
      <w:r w:rsidRPr="00951ECF">
        <w:t>conidiated</w:t>
      </w:r>
      <w:proofErr w:type="spellEnd"/>
      <w:r w:rsidRPr="00951ECF">
        <w:t xml:space="preserve"> cadavers</w:t>
      </w:r>
    </w:p>
    <w:p w14:paraId="0BDF8BB8" w14:textId="77777777" w:rsidR="00C85FDB" w:rsidRPr="00951ECF" w:rsidRDefault="00C85FDB" w:rsidP="00C85FDB">
      <w:pPr>
        <w:spacing w:line="480" w:lineRule="auto"/>
      </w:pPr>
    </w:p>
    <w:p w14:paraId="19FFCD1D" w14:textId="77777777" w:rsidR="00C85FDB" w:rsidRPr="00951ECF" w:rsidRDefault="00C85FDB" w:rsidP="00C85FDB">
      <w:pPr>
        <w:spacing w:line="480" w:lineRule="auto"/>
        <w:rPr>
          <w:vertAlign w:val="superscript"/>
        </w:rPr>
      </w:pPr>
      <w:r w:rsidRPr="00951ECF">
        <w:t xml:space="preserve">Kim </w:t>
      </w:r>
      <w:proofErr w:type="spellStart"/>
      <w:r w:rsidRPr="00951ECF">
        <w:t>Khuy</w:t>
      </w:r>
      <w:proofErr w:type="spellEnd"/>
      <w:r w:rsidRPr="00951ECF">
        <w:t xml:space="preserve"> </w:t>
      </w:r>
      <w:proofErr w:type="spellStart"/>
      <w:r w:rsidRPr="00951ECF">
        <w:t>Khun</w:t>
      </w:r>
      <w:proofErr w:type="spellEnd"/>
      <w:r w:rsidRPr="00951ECF">
        <w:t xml:space="preserve"> </w:t>
      </w:r>
      <w:proofErr w:type="spellStart"/>
      <w:proofErr w:type="gramStart"/>
      <w:r w:rsidRPr="00951ECF">
        <w:rPr>
          <w:vertAlign w:val="superscript"/>
        </w:rPr>
        <w:t>a,b</w:t>
      </w:r>
      <w:proofErr w:type="spellEnd"/>
      <w:proofErr w:type="gramEnd"/>
      <w:r w:rsidRPr="00951ECF">
        <w:rPr>
          <w:vertAlign w:val="superscript"/>
        </w:rPr>
        <w:t>,*</w:t>
      </w:r>
      <w:r w:rsidRPr="00951ECF">
        <w:t xml:space="preserve">, Gavin J. Ash </w:t>
      </w:r>
      <w:r w:rsidRPr="00951ECF">
        <w:rPr>
          <w:vertAlign w:val="superscript"/>
        </w:rPr>
        <w:t>b</w:t>
      </w:r>
      <w:r w:rsidRPr="00951ECF">
        <w:t xml:space="preserve">, Mark M. Stevens </w:t>
      </w:r>
      <w:proofErr w:type="spellStart"/>
      <w:r w:rsidRPr="00951ECF">
        <w:rPr>
          <w:vertAlign w:val="superscript"/>
        </w:rPr>
        <w:t>c,d</w:t>
      </w:r>
      <w:proofErr w:type="spellEnd"/>
      <w:r w:rsidRPr="00951ECF">
        <w:t xml:space="preserve">, Ruth K. </w:t>
      </w:r>
      <w:proofErr w:type="spellStart"/>
      <w:r w:rsidRPr="00951ECF">
        <w:t>Huwer</w:t>
      </w:r>
      <w:proofErr w:type="spellEnd"/>
      <w:r w:rsidRPr="00951ECF">
        <w:t xml:space="preserve"> </w:t>
      </w:r>
      <w:r w:rsidRPr="00951ECF">
        <w:rPr>
          <w:vertAlign w:val="superscript"/>
        </w:rPr>
        <w:t>e</w:t>
      </w:r>
      <w:r w:rsidRPr="00951ECF">
        <w:t>,</w:t>
      </w:r>
      <w:r w:rsidRPr="00951ECF">
        <w:rPr>
          <w:vertAlign w:val="superscript"/>
        </w:rPr>
        <w:t xml:space="preserve"> </w:t>
      </w:r>
      <w:r w:rsidRPr="00951ECF">
        <w:t xml:space="preserve">Bree A.L. Wilson </w:t>
      </w:r>
      <w:r w:rsidRPr="00951ECF">
        <w:rPr>
          <w:vertAlign w:val="superscript"/>
        </w:rPr>
        <w:t>b</w:t>
      </w:r>
    </w:p>
    <w:p w14:paraId="056C9F04" w14:textId="77777777" w:rsidR="00C85FDB" w:rsidRPr="00951ECF" w:rsidRDefault="00C85FDB" w:rsidP="00C85FDB">
      <w:pPr>
        <w:spacing w:line="480" w:lineRule="auto"/>
      </w:pPr>
    </w:p>
    <w:p w14:paraId="331D08E3" w14:textId="77777777" w:rsidR="00C85FDB" w:rsidRPr="00951ECF" w:rsidRDefault="00C85FDB" w:rsidP="00C85FDB">
      <w:pPr>
        <w:spacing w:line="480" w:lineRule="auto"/>
        <w:ind w:left="142" w:hanging="142"/>
      </w:pPr>
      <w:r w:rsidRPr="00951ECF">
        <w:rPr>
          <w:vertAlign w:val="superscript"/>
        </w:rPr>
        <w:t>a</w:t>
      </w:r>
      <w:r w:rsidRPr="00951ECF">
        <w:t xml:space="preserve"> Faculty of Agronomy, Royal University of Agriculture, P.O. Box 2696, </w:t>
      </w:r>
      <w:proofErr w:type="spellStart"/>
      <w:r w:rsidRPr="00951ECF">
        <w:t>Dangkor</w:t>
      </w:r>
      <w:proofErr w:type="spellEnd"/>
      <w:r w:rsidRPr="00951ECF">
        <w:t xml:space="preserve"> District, Phnom Penh, Cambodia</w:t>
      </w:r>
    </w:p>
    <w:p w14:paraId="7BEABB49" w14:textId="77777777" w:rsidR="00C85FDB" w:rsidRPr="00951ECF" w:rsidRDefault="00C85FDB" w:rsidP="00C85FDB">
      <w:pPr>
        <w:spacing w:line="480" w:lineRule="auto"/>
        <w:ind w:left="142" w:hanging="142"/>
      </w:pPr>
      <w:r w:rsidRPr="00951ECF">
        <w:rPr>
          <w:vertAlign w:val="superscript"/>
        </w:rPr>
        <w:t>b</w:t>
      </w:r>
      <w:r w:rsidRPr="00951ECF">
        <w:t xml:space="preserve"> Centre for Crop Health, Institute for Life Sciences and the Environment, University of Southern Queensland, Toowoomba, Queensland 4350, Australia</w:t>
      </w:r>
    </w:p>
    <w:p w14:paraId="771FE304" w14:textId="77777777" w:rsidR="00C85FDB" w:rsidRPr="00951ECF" w:rsidRDefault="00C85FDB" w:rsidP="00C85FDB">
      <w:pPr>
        <w:spacing w:line="480" w:lineRule="auto"/>
        <w:ind w:left="142" w:hanging="142"/>
      </w:pPr>
      <w:r w:rsidRPr="00951ECF">
        <w:rPr>
          <w:vertAlign w:val="superscript"/>
        </w:rPr>
        <w:t>c</w:t>
      </w:r>
      <w:r w:rsidRPr="00951ECF">
        <w:t xml:space="preserve"> NSW Department of Primary Industries, Yanco Agricultural Institute, Yanco, New South Wales 2703, Australia </w:t>
      </w:r>
    </w:p>
    <w:p w14:paraId="1D550844" w14:textId="77777777" w:rsidR="00C85FDB" w:rsidRPr="00951ECF" w:rsidRDefault="00C85FDB" w:rsidP="00C85FDB">
      <w:pPr>
        <w:spacing w:line="480" w:lineRule="auto"/>
        <w:ind w:left="142" w:hanging="142"/>
      </w:pPr>
      <w:r w:rsidRPr="00951ECF">
        <w:rPr>
          <w:vertAlign w:val="superscript"/>
        </w:rPr>
        <w:t>d</w:t>
      </w:r>
      <w:r w:rsidRPr="00951ECF">
        <w:t xml:space="preserve"> Graham Centre for Agricultural Innovation (NSW Department of Primary Industries and Charles Sturt University), Wagga Wagga, New South Wales 2650, Australia</w:t>
      </w:r>
    </w:p>
    <w:p w14:paraId="622ADD43" w14:textId="77777777" w:rsidR="00C85FDB" w:rsidRDefault="00C85FDB" w:rsidP="00C85FDB">
      <w:pPr>
        <w:spacing w:line="480" w:lineRule="auto"/>
        <w:ind w:left="142" w:hanging="142"/>
      </w:pPr>
      <w:r w:rsidRPr="00951ECF">
        <w:rPr>
          <w:vertAlign w:val="superscript"/>
        </w:rPr>
        <w:t>e</w:t>
      </w:r>
      <w:r w:rsidRPr="00951ECF">
        <w:t xml:space="preserve"> NSW Department of Primary Industries, Wollongbar Primary Industries Institute, Wollongbar, New South Wales 2477, Australia</w:t>
      </w:r>
    </w:p>
    <w:p w14:paraId="217734E6" w14:textId="77777777" w:rsidR="00C85FDB" w:rsidRPr="00951ECF" w:rsidRDefault="00C85FDB" w:rsidP="00C85FDB">
      <w:pPr>
        <w:spacing w:line="480" w:lineRule="auto"/>
        <w:ind w:left="142" w:hanging="142"/>
      </w:pPr>
    </w:p>
    <w:p w14:paraId="7535220F" w14:textId="37D4CC8E" w:rsidR="00C85FDB" w:rsidRPr="00951ECF" w:rsidRDefault="00C85FDB" w:rsidP="00C85FDB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C85FDB" w:rsidRPr="00951ECF" w:rsidSect="002625AB">
          <w:footerReference w:type="even" r:id="rId4"/>
          <w:footerReference w:type="default" r:id="rId5"/>
          <w:pgSz w:w="11901" w:h="16840"/>
          <w:pgMar w:top="1418" w:right="1418" w:bottom="1418" w:left="1418" w:header="709" w:footer="709" w:gutter="0"/>
          <w:lnNumType w:countBy="1"/>
          <w:cols w:space="708"/>
          <w:docGrid w:linePitch="360"/>
        </w:sectPr>
      </w:pPr>
      <w:r w:rsidRPr="00951EC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951ECF">
        <w:rPr>
          <w:rFonts w:ascii="Times New Roman" w:hAnsi="Times New Roman" w:cs="Times New Roman"/>
          <w:color w:val="auto"/>
          <w:sz w:val="24"/>
          <w:szCs w:val="24"/>
        </w:rPr>
        <w:t xml:space="preserve"> Correspondence and requests for materials should be addressed to K.K.K. (email: </w:t>
      </w:r>
      <w:hyperlink r:id="rId6" w:history="1">
        <w:r w:rsidRPr="00951EC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Khun.KimKhuy@</w:t>
        </w:r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rua.edu.kh</w:t>
        </w:r>
      </w:hyperlink>
      <w:r w:rsidRPr="00C85FD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or 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</w:rPr>
        <w:t>KimKhuy.Khun@usq.edu.au</w:t>
      </w:r>
      <w:r w:rsidRPr="00C85FD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), Currently, K.K.K is at Centre for Crop Health, Australia</w:t>
      </w:r>
    </w:p>
    <w:p w14:paraId="2B521E49" w14:textId="77777777" w:rsidR="00F865D3" w:rsidRDefault="00F865D3" w:rsidP="00F865D3">
      <w:pPr>
        <w:spacing w:line="480" w:lineRule="auto"/>
        <w:ind w:left="709" w:hanging="709"/>
        <w:jc w:val="both"/>
        <w:rPr>
          <w:b/>
          <w:bCs/>
        </w:rPr>
      </w:pPr>
    </w:p>
    <w:p w14:paraId="25DBE67A" w14:textId="38365453" w:rsidR="00F865D3" w:rsidRDefault="00F865D3" w:rsidP="00F865D3">
      <w:pPr>
        <w:spacing w:line="480" w:lineRule="auto"/>
        <w:ind w:left="709" w:hanging="709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6EDA543" wp14:editId="27C8E9AF">
            <wp:extent cx="5727700" cy="3434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62B2C" w14:textId="58D63762" w:rsidR="00F865D3" w:rsidRPr="00710FA0" w:rsidRDefault="00F865D3" w:rsidP="00F865D3">
      <w:pPr>
        <w:spacing w:line="480" w:lineRule="auto"/>
        <w:ind w:left="709" w:hanging="709"/>
        <w:jc w:val="both"/>
      </w:pPr>
      <w:r>
        <w:rPr>
          <w:b/>
          <w:bCs/>
        </w:rPr>
        <w:t>Supplementary f</w:t>
      </w:r>
      <w:r w:rsidRPr="00710FA0">
        <w:rPr>
          <w:b/>
          <w:bCs/>
        </w:rPr>
        <w:t xml:space="preserve">igure </w:t>
      </w:r>
      <w:r>
        <w:rPr>
          <w:b/>
          <w:bCs/>
        </w:rPr>
        <w:t>1</w:t>
      </w:r>
      <w:r w:rsidRPr="00710FA0">
        <w:t>: Mean monthly temperature, relative humidity and rainfall at the Centre for Tropical Horticulture in Alstonville, Northern Rivers, between 1991 and 2011</w:t>
      </w:r>
      <w:r>
        <w:t xml:space="preserve"> (</w:t>
      </w:r>
      <w:r w:rsidRPr="00710FA0">
        <w:t>compiled data from Australian Bureau of Meteorology</w:t>
      </w:r>
      <w:r>
        <w:t>)</w:t>
      </w:r>
    </w:p>
    <w:p w14:paraId="7D9470D2" w14:textId="77777777" w:rsidR="004D7B52" w:rsidRDefault="004D7B52"/>
    <w:sectPr w:rsidR="004D7B52" w:rsidSect="00E24E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04910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6896BC" w14:textId="77777777" w:rsidR="008046B5" w:rsidRDefault="00627159" w:rsidP="007300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6B5262" w14:textId="77777777" w:rsidR="008046B5" w:rsidRDefault="006271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3163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477BF4" w14:textId="77777777" w:rsidR="008046B5" w:rsidRDefault="00627159" w:rsidP="007300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6B21A5" w14:textId="77777777" w:rsidR="008046B5" w:rsidRDefault="006271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D3"/>
    <w:rsid w:val="00014728"/>
    <w:rsid w:val="0004598F"/>
    <w:rsid w:val="000779ED"/>
    <w:rsid w:val="000970E9"/>
    <w:rsid w:val="000D3681"/>
    <w:rsid w:val="000F1143"/>
    <w:rsid w:val="001049C5"/>
    <w:rsid w:val="00110933"/>
    <w:rsid w:val="00143569"/>
    <w:rsid w:val="0015247D"/>
    <w:rsid w:val="001539FC"/>
    <w:rsid w:val="00181334"/>
    <w:rsid w:val="00183777"/>
    <w:rsid w:val="001D1C32"/>
    <w:rsid w:val="001D5D99"/>
    <w:rsid w:val="0020546A"/>
    <w:rsid w:val="002219A0"/>
    <w:rsid w:val="002336B0"/>
    <w:rsid w:val="00237783"/>
    <w:rsid w:val="0028691C"/>
    <w:rsid w:val="002A3E96"/>
    <w:rsid w:val="003108EF"/>
    <w:rsid w:val="00352C43"/>
    <w:rsid w:val="00371608"/>
    <w:rsid w:val="00383ED6"/>
    <w:rsid w:val="003C6626"/>
    <w:rsid w:val="003E406B"/>
    <w:rsid w:val="003F2F2A"/>
    <w:rsid w:val="003F41EE"/>
    <w:rsid w:val="004143FA"/>
    <w:rsid w:val="00415182"/>
    <w:rsid w:val="00447FAA"/>
    <w:rsid w:val="00484A3F"/>
    <w:rsid w:val="00495073"/>
    <w:rsid w:val="004965B7"/>
    <w:rsid w:val="004A3E48"/>
    <w:rsid w:val="004B01C8"/>
    <w:rsid w:val="004D7B52"/>
    <w:rsid w:val="005034D2"/>
    <w:rsid w:val="005233AE"/>
    <w:rsid w:val="005830E7"/>
    <w:rsid w:val="005843F0"/>
    <w:rsid w:val="00590F51"/>
    <w:rsid w:val="005A2362"/>
    <w:rsid w:val="005A5621"/>
    <w:rsid w:val="005C46B1"/>
    <w:rsid w:val="005E2D3A"/>
    <w:rsid w:val="005F11FD"/>
    <w:rsid w:val="005F2320"/>
    <w:rsid w:val="005F491B"/>
    <w:rsid w:val="005F7400"/>
    <w:rsid w:val="00622E0D"/>
    <w:rsid w:val="00627159"/>
    <w:rsid w:val="006364DB"/>
    <w:rsid w:val="00691BCB"/>
    <w:rsid w:val="00694A4C"/>
    <w:rsid w:val="00697A55"/>
    <w:rsid w:val="006A3102"/>
    <w:rsid w:val="006B3E37"/>
    <w:rsid w:val="006C0ECA"/>
    <w:rsid w:val="006C2707"/>
    <w:rsid w:val="006D572F"/>
    <w:rsid w:val="006E12AE"/>
    <w:rsid w:val="006F3582"/>
    <w:rsid w:val="006F6E51"/>
    <w:rsid w:val="00701AA1"/>
    <w:rsid w:val="00730672"/>
    <w:rsid w:val="00731391"/>
    <w:rsid w:val="00763997"/>
    <w:rsid w:val="00787BB9"/>
    <w:rsid w:val="0079016A"/>
    <w:rsid w:val="007D4E89"/>
    <w:rsid w:val="0080268A"/>
    <w:rsid w:val="0082502A"/>
    <w:rsid w:val="00897D25"/>
    <w:rsid w:val="008D6788"/>
    <w:rsid w:val="008E6413"/>
    <w:rsid w:val="008E76D0"/>
    <w:rsid w:val="00962D88"/>
    <w:rsid w:val="00965794"/>
    <w:rsid w:val="00967CE3"/>
    <w:rsid w:val="0097671C"/>
    <w:rsid w:val="009B2A9E"/>
    <w:rsid w:val="009C2C2C"/>
    <w:rsid w:val="009D057D"/>
    <w:rsid w:val="009E6259"/>
    <w:rsid w:val="009F2ABA"/>
    <w:rsid w:val="00A06F17"/>
    <w:rsid w:val="00A07FD4"/>
    <w:rsid w:val="00A27952"/>
    <w:rsid w:val="00A365D4"/>
    <w:rsid w:val="00A40B45"/>
    <w:rsid w:val="00A437AF"/>
    <w:rsid w:val="00A56B60"/>
    <w:rsid w:val="00A700B9"/>
    <w:rsid w:val="00A70C50"/>
    <w:rsid w:val="00A77934"/>
    <w:rsid w:val="00A83002"/>
    <w:rsid w:val="00AC12BE"/>
    <w:rsid w:val="00AD09EE"/>
    <w:rsid w:val="00AF280C"/>
    <w:rsid w:val="00AF57F4"/>
    <w:rsid w:val="00B038C9"/>
    <w:rsid w:val="00B0522A"/>
    <w:rsid w:val="00B17114"/>
    <w:rsid w:val="00B50293"/>
    <w:rsid w:val="00B74F95"/>
    <w:rsid w:val="00B873EF"/>
    <w:rsid w:val="00B90DF7"/>
    <w:rsid w:val="00BA321E"/>
    <w:rsid w:val="00BC261C"/>
    <w:rsid w:val="00BD6A53"/>
    <w:rsid w:val="00BF525E"/>
    <w:rsid w:val="00C413BF"/>
    <w:rsid w:val="00C85FDB"/>
    <w:rsid w:val="00C86913"/>
    <w:rsid w:val="00CB297F"/>
    <w:rsid w:val="00CB5B7F"/>
    <w:rsid w:val="00CF77C6"/>
    <w:rsid w:val="00D01E31"/>
    <w:rsid w:val="00D03499"/>
    <w:rsid w:val="00D26676"/>
    <w:rsid w:val="00D30729"/>
    <w:rsid w:val="00D3166E"/>
    <w:rsid w:val="00D56A88"/>
    <w:rsid w:val="00D63945"/>
    <w:rsid w:val="00D75FDB"/>
    <w:rsid w:val="00D83BFA"/>
    <w:rsid w:val="00D969DA"/>
    <w:rsid w:val="00DA18D7"/>
    <w:rsid w:val="00DC3CD2"/>
    <w:rsid w:val="00DE1A48"/>
    <w:rsid w:val="00E0174C"/>
    <w:rsid w:val="00E12AD9"/>
    <w:rsid w:val="00E21A83"/>
    <w:rsid w:val="00E24E05"/>
    <w:rsid w:val="00E25451"/>
    <w:rsid w:val="00E35804"/>
    <w:rsid w:val="00E47437"/>
    <w:rsid w:val="00E52C51"/>
    <w:rsid w:val="00EA19E6"/>
    <w:rsid w:val="00EC6807"/>
    <w:rsid w:val="00ED1F0A"/>
    <w:rsid w:val="00EF7805"/>
    <w:rsid w:val="00F1324A"/>
    <w:rsid w:val="00F5158F"/>
    <w:rsid w:val="00F5763A"/>
    <w:rsid w:val="00F865D3"/>
    <w:rsid w:val="00F94F23"/>
    <w:rsid w:val="00FA25E4"/>
    <w:rsid w:val="00FA5900"/>
    <w:rsid w:val="00FA5AB1"/>
    <w:rsid w:val="00FA7565"/>
    <w:rsid w:val="00FB62C4"/>
    <w:rsid w:val="00FC27C5"/>
    <w:rsid w:val="00FD5B93"/>
    <w:rsid w:val="00FE5825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9F405"/>
  <w15:chartTrackingRefBased/>
  <w15:docId w15:val="{AE13954A-369F-7046-8715-E0FCCE40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9"/>
        <w:lang w:val="en-AU" w:eastAsia="en-US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5D3"/>
    <w:rPr>
      <w:rFonts w:ascii="Times New Roman" w:eastAsia="Times New Roman" w:hAnsi="Times New Roman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F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F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Hyperlink">
    <w:name w:val="Hyperlink"/>
    <w:basedOn w:val="DefaultParagraphFont"/>
    <w:uiPriority w:val="99"/>
    <w:unhideWhenUsed/>
    <w:rsid w:val="00C85FD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5FDB"/>
    <w:pPr>
      <w:tabs>
        <w:tab w:val="center" w:pos="4680"/>
        <w:tab w:val="right" w:pos="9360"/>
      </w:tabs>
    </w:pPr>
    <w:rPr>
      <w:szCs w:val="39"/>
    </w:rPr>
  </w:style>
  <w:style w:type="character" w:customStyle="1" w:styleId="FooterChar">
    <w:name w:val="Footer Char"/>
    <w:basedOn w:val="DefaultParagraphFont"/>
    <w:link w:val="Footer"/>
    <w:uiPriority w:val="99"/>
    <w:rsid w:val="00C85FD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85FDB"/>
  </w:style>
  <w:style w:type="character" w:styleId="LineNumber">
    <w:name w:val="line number"/>
    <w:basedOn w:val="DefaultParagraphFont"/>
    <w:uiPriority w:val="99"/>
    <w:semiHidden/>
    <w:unhideWhenUsed/>
    <w:rsid w:val="00C85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mKhuy.Khun@usq.edu.au" TargetMode="Externa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huy Khun</dc:creator>
  <cp:keywords/>
  <dc:description/>
  <cp:lastModifiedBy>Kim Khuy Khun</cp:lastModifiedBy>
  <cp:revision>3</cp:revision>
  <dcterms:created xsi:type="dcterms:W3CDTF">2020-12-16T01:57:00Z</dcterms:created>
  <dcterms:modified xsi:type="dcterms:W3CDTF">2020-12-16T02:00:00Z</dcterms:modified>
</cp:coreProperties>
</file>